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810" w:rsidRPr="00F65810" w:rsidRDefault="00F65810">
      <w:pPr>
        <w:rPr>
          <w:b/>
          <w:sz w:val="24"/>
          <w:u w:val="single"/>
        </w:rPr>
      </w:pPr>
      <w:r w:rsidRPr="00F65810">
        <w:rPr>
          <w:b/>
          <w:sz w:val="24"/>
          <w:u w:val="single"/>
        </w:rPr>
        <w:t xml:space="preserve">ICD10 codes: categories of </w:t>
      </w:r>
      <w:r w:rsidR="008D167F">
        <w:rPr>
          <w:b/>
          <w:sz w:val="24"/>
          <w:u w:val="single"/>
        </w:rPr>
        <w:t xml:space="preserve">infection-related hospital </w:t>
      </w:r>
      <w:r w:rsidRPr="00F65810">
        <w:rPr>
          <w:b/>
          <w:sz w:val="24"/>
          <w:u w:val="single"/>
        </w:rPr>
        <w:t>admission</w:t>
      </w:r>
    </w:p>
    <w:p w:rsidR="00D0589B" w:rsidRPr="008D167F" w:rsidRDefault="008D167F">
      <w:pPr>
        <w:rPr>
          <w:b/>
          <w:sz w:val="20"/>
          <w:u w:val="single"/>
        </w:rPr>
      </w:pPr>
      <w:r w:rsidRPr="008D167F">
        <w:rPr>
          <w:b/>
          <w:sz w:val="20"/>
          <w:u w:val="single"/>
        </w:rPr>
        <w:t xml:space="preserve">Invasive bacterial 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9700"/>
      </w:tblGrid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2.1    Salmonella seps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17.0    Tuberculous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17.1    Meningeal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berculom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17.8    Other tuberculosis of nervous syste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17.9    Tuberculosis of nervous system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18.0    Tuberculosis of bones and joint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19.0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iary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uberculosis of a single specified sit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19.1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iary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uberculosis of multiple site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0.3    Plague mening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0.7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pticem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lagu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1.7    Generalized tularaemi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2.7    Anthrax seps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3.0    Brucellosis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uc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liten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3.1    Brucellosis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uc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ort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3.2    Brucellosis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uc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3.3    Brucellosis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uc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3.8    Other brucellos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3.9    Brucellos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4.1    Acute and fulminating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lioid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5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rill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5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eptobacill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5.9    Rat-bite fever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2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steri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eningitis and meningoencepha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2.7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steri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eps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9.0    Meningococcal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39.1    Waterhouse-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iderichsen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yndrom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9.2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ingococcaemia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9.3    Chron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ingococcaemia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9.4    Meningococcemia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39.5    Meningococcal heart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9.8    Other meningococcal infec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39.8Other meningococcal infection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9.9    Meningococcal infection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0.0    Sepsis due to streptococcus, group 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0.1    Sepsis due to streptococcus, group B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0.2    Sepsis due to streptococcus, group 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0.3    Sepsis due to Streptococcu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ni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0.8    Other streptococcal seps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0.9    Streptococcal seps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1.0    Sepsis due to Staphylococcus aureu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1.1    Sepsis due to other specified staphylococcu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1.2    Sepsis due to unspecified staphylococcu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1.3    Sepsis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mophil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luenz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1.4    Sepsis due to anaerob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1.51    Sepsis due to Escherichia coli [E. Coli]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1.52    Sepsis due to Pseudomona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1.58    Sepsis due to other Gram-negative organism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1.8    Other specified septicaem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1.9    Seps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4.0    System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rtonell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8.3    Toxic shock syndrom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A52.0    Cardiovascular syphil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2.1    Symptomat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syphil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2.1    (no description found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2.2    Asymptomat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syphil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2.3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syphil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2.7    Other symptomatic late syphil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2.7    (no description found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2.8    Late syphilis, laten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65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venere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yphil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74.0    Chlamydial conjunctiv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74.8    Other chlamydial diseas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78    Q fev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79.0    Trench fev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79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ckettsialpox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Rickettsi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kari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79.8    Other specified rickettsios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79.9    Rickettsios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95.1    Streptococcus, group B, as the cause of diseases classified elsewher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0.0    Haemophilus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0.1    Pneumococcal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00.1    (no description found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0.2    Streptococcal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0.3    Staphylococcal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0.8    Other bacterial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0.9    Bacterial mening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01    Meningitis in bacterial diseases classified elsewher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3.1    Chronic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05.0    Encephalitis, myelitis and encephalomyelitis in bacterial diseases classified elsewher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6.0    Intracranial abscess and granulom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6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raspin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bscess and granulom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6.2    Extradural and subdural absces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7    Intracranial an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raspin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bscess and granuloma in disease classified elsewher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30.1    Infective pericard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32.0    Pericarditis in bacterial diseases classified elsewher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33.0    Acute and subacute infective endocard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41.0    Myocarditis in bacterial diseases classified elsewher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39.0    Retropharyngeal an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pharynge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bsces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39.1    Other abscess of pharynx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85.3    Abscess of mediastinum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0.90    Pyogenic arthritis, unspecified, multiple sit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0.91    Pyogenic arthritis, unspecified, shoulder reg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0.92    Pyogenic arthritis, unspecified, upper ar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0.93    Pyogenic arthritis, unspecified, forear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0.94    Pyogenic arthritis, unspecified, han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00.95    Pyogenic arthritis, unspecified, pelvic region and thigh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0.96    Pyogenic arthritis, unspecified, lower leg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0.97    Pyogenic arthritis, unspecified, ankle and foo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0.98    Pyogenic arthritis, unspecified, other sit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0.99    Pyogenic arthritis, unspecified, site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01.0    Meningococcal arthr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01.1    Tuberculous arthr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46.2    Osteomyelitis of vertebr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46.3    Infection of intervertebral disc (pyogenic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46.4    Discitis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46.5    Other infectiv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ondylopathie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M49.0    Tuberculosis of spin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49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uc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pondy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49.2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bacteri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pondy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49.3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ondylopathy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 other infectious and parasitic diseases classified elsewher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72.6    Necrotizing fasci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73.0    Gonococcal burs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73.1    Syphilitic burs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86.0    Acute haematogenous osteomye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10    Other acute osteomyelitis, unspecified sit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11    Other acute osteomyelitis, shoulder reg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12    Other acute osteomyelitis, upper ar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13    Other acute osteomyelitis, forear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14    Other acute osteomyelitis, han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15    Other acute osteomyelitis, pelvic region and thigh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16    Other acute osteomyelitis, lower leg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17    Other acute osteomyelitis, ankle and foo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18    Other acute osteomyelitis, other sit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19    Other acute osteomyelitis, multiple sit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86.2    Subacute osteomye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86.4    Chronic osteomyelitis with draining sinu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86.5    Other chronic osteomye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60    Other chronic osteomyelitis, unspecified sit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67    Other chronic osteomyelitis, ankle and foo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68    Other chronic osteomyelitis, other sit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69    Other chronic osteomyelitis, multiple sit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86.8    Other osteomye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90    Unspecified osteomyelitis, multiple sit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91    Unspecified osteomyelitis, shoulder reg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92    Unspecified osteomyelitis, upper ar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93    Unspecified osteomyelitis, forear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94    Unspecified osteomyelitis, han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95    Unspecified osteomyelitis, pelvic region and thigh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96    Unspecified osteomyelitis, lower leg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97    Unspecified osteomyelitis, ankle and foo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98    Unspecified osteomyelitis, other sit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86.99    Unspecified osteomyelitis, site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90.0    Tuberculosis of bon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36.0    Sepsis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streptococcus, group B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36.1    Sepsis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other and unspecified streptococci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36.2    Sepsis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Staphylococcus aureu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36.3    Sepsis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other and unspecified staphylococci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36.4    Sepsis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Escherichia coli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36.5    Sepsis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anaerobe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36.8    Other bacterial sepsis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36.9    Bacterial sepsis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7.0    Congenital tuberculos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37.2    Neonatal (disseminated)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steriosis</w:t>
            </w:r>
            <w:proofErr w:type="spellEnd"/>
          </w:p>
        </w:tc>
      </w:tr>
      <w:tr w:rsidR="001E2498" w:rsidRPr="008D167F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8D167F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:rsidR="008D167F" w:rsidRPr="008D167F" w:rsidRDefault="008D167F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  <w:r w:rsidRPr="008D16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 xml:space="preserve">Gastro-intestinal infections </w:t>
            </w:r>
          </w:p>
          <w:p w:rsidR="008D167F" w:rsidRPr="008D167F" w:rsidRDefault="008D167F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0.0    Cholera due to Vibri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ler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01,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var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ler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0.1    Cholera due to Vibri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ler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01,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var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tor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0.9    Cholera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1.0    Typhoid fev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A01.1    Paratyphoid fever 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1.2    Paratyphoid fever B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1.3    Paratyphoid fever C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1.4    Paratyphoid fever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2.0    Salmonella enter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2.2    Localised salmonella infec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2.8    Other specified salmonella infec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2.9    Salmonella infection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3.0    Shigellosis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ig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senteri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3.1    Shigellosis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ig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exneri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3.2    Shigellosis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ig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ydii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3.3    Shigellosis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ig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nnei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3.8    Other shigellos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3.9    Shigellos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4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pathogen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scherichia coli infec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4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toxigen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scherichia coli infec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4.2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invasiv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scherichia coli infec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4.3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hemorrhag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scherichia coli infec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4.4    Other intestinal Escherichia coli infec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4.5    Campylobacter enter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4.6    Enteritis due to Yersini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colitic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4.7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col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Clostridium difficil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4.8    Other specified bacterial intestinal infec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4.9    Bacterial intestinal infection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5.0    Foodborne staphylococcal intoxica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5.1    Botulism food poisoning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5.2    Foodborne Clostridium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fringen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Clostridium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lchii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] intoxica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5.3    Foodborne Vibri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haemolytic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toxica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5.4    Foodborne Bacillus cereus intoxica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5.8    Other specified bacterial foodborne intoxica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5.9    Bacterial foodborne intoxication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6.0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eb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ysentery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6.1    Chronic intestinal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eb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6.2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eb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dysenter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6.3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oebom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intestin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6.4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eb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liver absces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6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eb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7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lantid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07.1    Giardiasis [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mbl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]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7.2    Cryptosporidios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7.3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ospor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7.8    Other specified protozoal intestinal diseas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7.9    Protozoal intestinal disease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8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ta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nter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8.1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stroenteropathy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Norwalk agen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8.2    Adenoviral enter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8.3    Other viral enter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08.4    Viral intestinal infection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8.5    Other specified intestinal infec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9    Infectious gastroenteritis and col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09.0    Other and unspecified gastroenteritis and colitis of infectious origi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09.9    Gastroenteritis and colitis of unspecified origi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1.3    Gastrointestinal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laremi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2.2    Gastrointestinal anthrax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B37.88    Candidiasis of other sit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71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menolep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71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stod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ection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76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cylostom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78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yloid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1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isak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96.81    Helicobacter pylori [H. pylori] as the cause of diseases classified to other chapter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52.8    Other specifie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infectiv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astroenteritis and colitis </w:t>
            </w:r>
          </w:p>
        </w:tc>
      </w:tr>
      <w:tr w:rsidR="001E2498" w:rsidRPr="008D167F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8D167F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:rsidR="008D167F" w:rsidRPr="008D167F" w:rsidRDefault="008D167F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  <w:r w:rsidRPr="008D16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>Lower res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>piratory tract infections (LRTIs</w:t>
            </w:r>
            <w:r w:rsidRPr="008D16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>)</w:t>
            </w:r>
          </w:p>
          <w:p w:rsidR="008D167F" w:rsidRPr="008D167F" w:rsidRDefault="008D167F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06.5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eb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lung absces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5.0    Tuberculosis of lung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5.1    Tuberculosis of lung, confirmed by culture only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5.2    Tuberculosis of lung, confirmed histologically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5.3    Tuberculosis of lung, confirmed by unspecified mean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5.4    Tuberculosis of intrathoracic lymph node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5.5    Tuberculosis of larynx, trachea and bronchu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5.6    Tuberculosis pleurisy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5.7    Primary respiratory tuberculos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5.8    Other respiratory tuberculos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5.9    Respiratory tuberculosis unspecified, confirmed bacteriologically and histologically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6.0    Tuberculosis of lung, bacteriologically and histologically negativ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6.1    Tuberculosis of lung, bacteriological and histological examination not don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6.2    Tuberculosis of lung, without mention of bacteriological or histological confirma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6.3    Tuberculosis of intrathoracic lymph nodes, without mention of bacteriological or histological confirma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6.4    Tuberculosis of larynx, trachea and bronchus, without mention of bacteriological or histological confirma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6.5    Tuberculous pleurisy, without mention of bacteriological or histological confirma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6.7    Primary respiratory tuberculosis, without mention of bacteriological or histological confirma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6.8    Other respiratory tuberculosis, without mention of bacteriological or histological confirma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6.9    Respiratory tuberculosis unspecified, without mention of bacteriological or histological confirma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19.2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iary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uberculos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19.8    Other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iary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uberculos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19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iary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uberculos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0.2    Pneumonic plagu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1.2   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laremi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2.1    Pulmonary anthrax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24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ander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1.0    Pulmonary mycobacterial infec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7.0    Whooping cough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rdet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ertuss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7.1    Whooping cough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rdet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pertus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7.8    Whooping cough due to other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rdet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peci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7.9    Whooping cough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2.0   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omyc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8.1    Legionnaires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70    Chlamydi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ittaci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ec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70    (no description found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1.2    Varicella pneumon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5.2    Measles complicated by pneumon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4.0    Adenovirus infection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7.1    Pulmonary candidias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8.0    Acute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ccidioidomyc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8.1    Chronic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ccidioidomyc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B38.2   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ccidioidomyc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9.0    Acute pulmonary histoplasmosi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sulati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9.1    Chronic pulmonary histoplasmosi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sulati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9.2    Pulmonary histoplasmosi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sulati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9.3    Disseminated histoplasmosi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sulati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9.4    Histoplasmosi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sulati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9.5    Histoplasmosi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boisii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9.9    Histoplasmos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40.0    Acute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stomyc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40.1    Chronic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stomyc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40.2   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stomyc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40.3    Cutaneou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stomyc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40.7    Disseminate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stomyc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40.8    Other forms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stomyc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41.0   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coccidioidomyc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42.0   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orotrich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44.0    Invasive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ergill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44.1    Other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ergill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45.0    Pulmonary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yptococc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58.3    Pulmonary toxoplasmos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5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cyst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5.0    Acute obstructive laryngitis [croup]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09    Influenza due to certain identified influenza viru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0.0    Influenza with pneumonia, influenza virus ident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0.1    Influenza due to other influenza virus with respiratory manifesta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1.0    Influenza with pneumonia, virus not ident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1.1    Influenza with other respiratory manifestations, virus not ident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2.0    Adenoviral pneumon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2.1    Respiratory syncytial virus pneumon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2.2    Parainfluenza virus pneumon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2.3    Human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apneumovir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neumoni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2.8    Other viral pneumon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2.9    Viral pneumonia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3    Pneumonia due to Streptococcu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ni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4    Pneumonia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mophil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luenz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5.0    Pneumonia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lebsiell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ni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5.1    Pneumonia due to Pseudomona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5.2    Pneumonia due to staphylococcu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5.3    Pneumonia due to streptococcus, group B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5.4    Pneumonia due to other streptococci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5.5    Pneumonia due to Escherichia coli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5.6    Pneumonia due to other aerobic Gram-negative bacter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5.7    Pneumonia due to Mycoplasm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ni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5.8    Pneumonia due to other specified bacter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5.9    Unspecified bacterial pneumon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16.0    Chlamydial pneumoni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6.8    Pneumonia due to other specified infectious organism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7.0    Pneumonia in bacterial diseases classified elsewher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7.1    Pneumonia in viral diseases classified elsewher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7.2    Pneumonia in mycos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17.3    Pneumonia in parasitic disease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7.8    Pneumonia in other diseases classified elsewher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8.0    Bronchopneumonia, unspecified organis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18.1    Lobar pneumonia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J18.8    Other pneumonia, unspecified organis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18.9    Pneumonia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0.0    Acute bronchitis due to Mycoplasm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eumoni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0.1    Acute bronchitis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mophil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luenz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0.2    Acute bronchitis due to streptococcu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0.3    Acute bronchitis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xsackievir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0.4    Acute bronchitis due to parainfluenza viru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0.5    Acute bronchitis due to respiratory syncytial viru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0.6    Acute bronchitis due to rhinoviru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0.7    Acute bronchitis due to echoviru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0.8    Acute bronchitis due to other specified organism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0.9    Acute bronch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21.0    Acute bronchiolitis due to respiratory syncytial viru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1.1    Acute bronchiolitis due to human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gapneumoviru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21.8    Acute bronchiolitis due to other specified organism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1.9    Acute bronchiol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22    Unspecified acute lower respiratory infec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22.0    (no description found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40    Bronchitis, not specified as acute or chronic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41.0    Simple chronic bronch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41.1    Mucopurulent chronic bronch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41.8    Mixed simple and mucopurulent chronic bronch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42    Unspecified chronic bronch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44.0    Chronic obstructive pulmonary disease with acute lower respiratory infec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47    Bronchiectas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65    Pneumoconiosis associated with tuberculos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85.0    Gangrene and necrosis of lung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85.1    Abscess of lung with pneumoni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85.2    Abscess of lung without pneumon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86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yothorax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 fistul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86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yothorax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out fistul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3.0    Congenital pneumonia due to viral agent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3.2    Congenital pneumonia due to staphylococcu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3.3    Congenital pneumonia due to staphylococcus, group B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3.4    Congenital pneumonia due to Escherichia coli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3.5    Congenital pneumonia due to Pseudomona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3.6    Congenital pneumonia due to other bacterial agent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3.8    Congenital pneumonia due to other organism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3.9    Congenital pneumonia, unspecified</w:t>
            </w:r>
          </w:p>
        </w:tc>
      </w:tr>
      <w:tr w:rsidR="001E2498" w:rsidRPr="008D167F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8D167F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:rsidR="008D167F" w:rsidRPr="008D167F" w:rsidRDefault="008D167F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  <w:r w:rsidRPr="008D16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>Upper respiratory tract infection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>s</w:t>
            </w:r>
            <w:r w:rsidRPr="008D16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 xml:space="preserve"> (URTI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>s</w:t>
            </w:r>
            <w:r w:rsidRPr="008D16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>)</w:t>
            </w:r>
          </w:p>
          <w:p w:rsidR="008D167F" w:rsidRPr="008D167F" w:rsidRDefault="008D167F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6.0    Pharyngeal diphther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6.1    Nasopharyngeal diphther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36.2    Laryngeal diphther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5.3    Measles complicated by otitis med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5.0    Acute serous otitis med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5.1    Other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suppurativ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titis med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5.2    Chronic serous otitis med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5.3    Chronic mucoid otitis med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5.4    Other chron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suppurativ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titis med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5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suppurativ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titis media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6.0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urativ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titis med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6.1    Chron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botympan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urativ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titis med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H66.2    Chron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ticoant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urativ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titis med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6.3    Other chron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urativ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titis med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6.4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urativ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titis media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6.9    Otitis media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67.0    Otitis media in bacterial diseases classified elsewher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7.8    Otitis media in other diseases classified elsewher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8.0    Eustachian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pingit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70.0    Acute mastoid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70.1    Chronic mastoid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70.2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tros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70.8    Other mastoiditis and related condi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70.9    Mastoid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72.0    Central perforation of tympanic membran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72.1    Attic perforation of tympanic membran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72.2    Other marginal perforations of tympanic membran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72.8    Other perforations of tympanic membran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72.9    Perforation of tympanic membrane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73.0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ringit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75.0    Mastoiditis in infectious and parasitic diseases classified elsewher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83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byrinthit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92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orrhoea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0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sopharyng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common cold]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1.0    Acute maxillary sinus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1.1    Acute frontal sinus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1.2    Acute ethmoidal sinus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1.3    Acute sphenoidal sinus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1.4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sinusit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1.8    Other acute sinus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1.9    Acute sinus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2.0    Streptococcal phary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02.8    Acute pharyngitis due to other specified organism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2.9    Acute pharyng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03.0    Streptococcal tonsil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03.8    Acute tonsillitis due to other specified organism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3.9    Acute tonsill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4.0    Acute lary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4.1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che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4.2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ryngotrache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5.1    Acute epiglott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6.0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ryngopharyng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6.8    Other acute upper respiratory infections of multiple sit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06.9    Acute upper respiratory infection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32.0    Chronic maxillary sinus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32.1    Chronic frontal sinus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32.2    Chronic ethmoidal sinus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32.3    Chronic sphenoidal sinus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32.4    Chron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sinusit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32.8    Other chronic sinus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32.9    Chronic sinus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34.0    Abscess, furuncle and carbuncle of no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35.0    Chronic tonsil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36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tonsillar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bscess </w:t>
            </w:r>
          </w:p>
        </w:tc>
      </w:tr>
      <w:tr w:rsidR="008D167F" w:rsidRPr="008D167F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8D167F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:rsidR="008D167F" w:rsidRPr="008D167F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  <w:r w:rsidRPr="008D16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 xml:space="preserve">Skin and soft tissue infections </w:t>
            </w:r>
          </w:p>
          <w:p w:rsidR="008D167F" w:rsidRPr="008D167F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A31.1    Cutaneous mycobacterial infection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46    Erysipelas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0.0    Eczem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ticum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5.0    Tine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rba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tine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itis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5.1    Tine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guium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5.2    Tine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uum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5.3    Tine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dis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5.4    Tine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poris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35.5    Tinea imbricate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5.6    Tine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uris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5.8    Other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rmatophytoses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5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rmatophyt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unspecified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6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tyr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ersicolour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6.1    Tine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gra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6.2    Whi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edra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6.3    Black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edra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36.8    Other specified superficial mycoses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7.2    Candidiasis of skin and nail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5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dicul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dicul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5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dicul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dicul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por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5.2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dicul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unspecified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5.3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thir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5.4    Mixe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diculo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thir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6    Scabies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7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unspecified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8.0    Other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ar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8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ng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dfle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estation]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8.2    Other arthropod infestations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8.3    External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rudin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8.8    Other specified infestations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88.9    Infestation, unspecified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60.3    Other infective otitis externa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00    Staphylococcal scalded skin syndrome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1.0    Impetigo [any organism] [any site]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2.0    Cutaneous abscess, furuncle and carbuncle of face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2.1    Cutaneous abscess, furuncle and carbuncle of neck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2.2    Cutaneous abscess, furuncle and carbuncle of trunk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2.3    Cutaneous abscess, furuncle and carbuncle of buttock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2.4    Cutaneous abscess, furuncle and carbuncle of limb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2.8    Cutaneous abscess, furuncle and carbuncle of other sites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2.9    Cutaneous abscess, furuncle and carbuncle, unspecified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3.01    Cellulitis of finger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3.02    Cellulitis of toe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3.10    Cellulitis of upper limb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3.11    Cellulitis of lower limb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3.2    Cellulitis of face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3.3    Cellulitis of trunk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3.8    Cellulitis of other sites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3.9    Cellulitis, unspecified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05.0    Pilonidal cyst with abscess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5.9    Pilonidal cyst without abscess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8.0    Pyoderma 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08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ythrasma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L08.8    Other specified local infections of skin and subcutaneous tissue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08.9    Local infection of the skin and subcutaneous tissue, unspecified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13.0    Dermatiti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tiformis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30.3    Infective dermatitis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88    Pyoderm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ngrenosum</w:t>
            </w:r>
            <w:proofErr w:type="spellEnd"/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60.09    Infective myositis, multiple sites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63.0    Myositis in bacterial diseases classified elsewhere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63.1    Myositis in protozoal and parasitic infections classified elsewhere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63.2    Myositis in other infectious diseases classified elsewhere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65.0    Abscess of tendon sheath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65.1    Other infective (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no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synovitis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68.0    Synovitis and tenosynovitis in bacterial diseases classified elsewhere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71.0    Abscess of bursa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71.1    Other infective bursitis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91.00    Infection of nipple associated with childbirth, without mention of attachment difficulty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91.10    Abscess of breast associated with childbirth, without mention of attachment difficulty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9.0    Neonatal infective mastitis</w:t>
            </w:r>
          </w:p>
        </w:tc>
      </w:tr>
      <w:tr w:rsidR="008D167F" w:rsidRPr="001E2498" w:rsidTr="00C0249F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7F" w:rsidRPr="001E2498" w:rsidRDefault="008D167F" w:rsidP="00C0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9.4    Neonatal skin infection</w:t>
            </w:r>
          </w:p>
        </w:tc>
      </w:tr>
      <w:tr w:rsidR="001E2498" w:rsidRPr="008D167F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8D167F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:rsidR="008D167F" w:rsidRPr="008D167F" w:rsidRDefault="008D167F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  <w:r w:rsidRPr="008D16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 xml:space="preserve">Genitourinary infections </w:t>
            </w:r>
          </w:p>
          <w:p w:rsidR="008D167F" w:rsidRPr="008D167F" w:rsidRDefault="008D167F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1.0    Primary genital syphil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1.1    Primary anal syphil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1.2    Primary syphilis of other sit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1.3    Secondary syphilis of skin and mucous membran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1.4    Other secondary syphil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1.5    Early syphilis, laten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1.9    Early syphilis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2.9    Late syphil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3.0    Latent syphilis, unspecified as early or lat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3.9    Syphil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4.0    Gonococcal infection of lower genitourinary tract without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ureth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accessory gland absces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4.1       Gonococcal infection of lower genitourinary tract with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ureth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accessory gland absces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4.2    Gonococcal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lviperiton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other gonococcal genitourinary infec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4.3    Gonococcal infection of ey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4.3    (no description found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4.4    Gonococcal infection of musculoskeletal syste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4.5    Gonococcal phary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4.6    Gonococcal infection of anus and rectu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4.8    Other gonococcal infec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4.8    (no description found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4.9    Gonococcal infection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5    Chlamydial lymphogranuloma (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nereum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6.0    Chlamydial infection of lower genitourinary trac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6.1       Chlamydial infection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lviperitoneum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other genitourinary orga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6.2    Chlamydial infection of genitourinary tract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6.3    Chlamydial infection of anus and rectu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6.4    Chlamydial infection of pharynx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6.8    Sexually transmitted chlamydial infection of other sit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7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ncroid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8    Granulom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guinal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59.0    Urogenital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ichomonias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9.0    (no description found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60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ection of genitalia and urogenital trac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A60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ection of perianal skin and rectum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60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ogenit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ection,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psecified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63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ogenit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venereal) wart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63.8    Other specified predominantly sexually transmitted diseas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64    Unspecified sexually transmitted diseas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7.3    Candidiasis of vulva and vagin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7.4    Candidiasis of other urogenital sit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13.6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yonephros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15.1    Renal and perinephric absces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30.0    Acute cyst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30.8    Other cystitis, abscess of bladd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34.0    Urethral absces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35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infectiv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rethral stricture, not elsewhere class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39.0    Urinary tract infection, site not 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41.0    Acute prostat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41.2       Abscess of prostat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43.1    Infected hydrocel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45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ch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epididymitis an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ididymo-orch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 absces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45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ch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epididymitis an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ididymo-orchit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out absces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51.2    Balanitis in diseases classified elsewher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70.0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ping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ophor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73.0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metr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pelvic cellu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73.1    Chron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metr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pelvic cellu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73.2    Unspecifie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metr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pelvic cellu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73.3       Female acute pelvic periton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73.4    Female chronic pelvic periton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73.9    Female pelvic inflammatory disease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74.2    Female syphilitic pelvic inflammatory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74.3    Female gonococcal pelvic inflammatory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74.4    Female chlamydial pelvic inflammatory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75.0    Cyst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rtholin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lan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75.1    Abscess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rtholin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lan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76.0    Acute vagin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76.4    Abscess of vulv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03.0    Spontaneous abortion, incomplete, complicated by genital tract and pelvic infec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03.5    Spontaneous abortion, complete or unspecified, complicated by genital tract and pelvic infec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08.0    Genital tract and pelvic infection following ectopic and molar pregnancy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26.4    Herpe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station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86.2    Urinary tract infection following delivery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98.1    Syphilis complicating pregnancy, childbirth and the puerperium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98.2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norrhea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mplicating pregnancy, childbirth and the puerperium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9.3    Neonatal urinary tract infection</w:t>
            </w:r>
          </w:p>
        </w:tc>
      </w:tr>
      <w:tr w:rsidR="001E2498" w:rsidRPr="008D167F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8D167F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:rsidR="008D167F" w:rsidRPr="008D167F" w:rsidRDefault="008D167F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  <w:r w:rsidRPr="008D16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  <w:t>Other viral infections</w:t>
            </w:r>
          </w:p>
          <w:p w:rsidR="008D167F" w:rsidRPr="008D167F" w:rsidRDefault="008D167F" w:rsidP="001E24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0.1    Acute paralytic poliomyelitis, wild virus, import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0.2    Acute paralytic poliomyelitis, wild virus, indigenou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0.3    Acute paralytic poliomyelitis, other and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0.4    Acute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paralyt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oliomye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0.9    Acute poliomyel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1.8    Other atypical virus infections of central nervous syste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1.9    Atypical virus infection of central nervous system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2.0    Sylvatic rabie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2.1    Urban rabie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A82.9    Rabie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3.0    Japanese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3.1    Western equine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3.2    Eastern equine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3.3    St Louis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3.4    Australian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3.5    California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3.6    Rocio virus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3.8    Other mosquito-borne viral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3.9    Mosquito-borne viral encephal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4.0    Far Eastern tick-borne encephalitis [Russian spring-summer encephalitis]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4.1    Central European tick-borne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4.8    Other tick-borne viral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4.9    Tick-borne viral encephal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5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ncepha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5.1    Adenoviral encepha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5.2    Arthropod-borne viral encephalit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5.8    Other specified viral encepha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6    Unspecified viral encepha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7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7.1    Adenoviral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7.2    Lymphocyt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riomening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7.8    Other viral mening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7.9    Viral meningitis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8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anthemato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ever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8.8    Other specified viral infections of central nervous syste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89    Unspecified viral infection of central nervous syste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0    Dengue fever [classical dengue]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91    Dengue haemorrhagic fever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92.0    Chikungunya virus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2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’nyong-nyong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ever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2.2    Venezuelan equine fev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92.3    West Nile virus infec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92.4    Rift Valley fever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2.8    Other specified mosquito-borne viral fever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92.9    Mosquito-borne viral fever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3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pouche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irus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3.2    Colorado tick fev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3.8    Other specified arthropod-borne viral fever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4    Unspecified arthropod-borne viral fev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5.0    Sylvatic yellow fev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5.1    Urban yellow fev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5.9    Yellow fever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6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nin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aemorrhagic fever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6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chupo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aemorrhagic fever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96.2    Lassa fever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6.8    Other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ena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morrhag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ever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6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ena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aemorrhagic fever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8.0    Crimean-Congo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morrhag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ev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8.1    Omsk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morrhag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ev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8.2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asanur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orest diseas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98.3    Marburg virus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98.4    Ebola virus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98.5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morrhag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ever with renal syndrom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A98.8    Other specified viral haemorrhagic fever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99    Unspecified viral haemorrhagic fever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0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esicular dermat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0.2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ngivostomat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ryngotonsill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0.3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0.4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0.5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cular diseas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0.7    Disseminate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iseas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0.8    Other forms of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ec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0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ection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01.0    Varicella mening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1.1    Varicella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1.8    Varicella with other complica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1.9    Varicella without complica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02.0    Zoster encephal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2.1    Zoster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2.2    Zoster with other nervous system involvemen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2.3    Zoster ocular diseas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02.7    Disseminated zoster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2.8    Zoster with other complica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2.9    Zoster without complica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3    Smallpox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4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keypox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5.0    Measles complicated by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05.1    Measles complicated by mening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05.4    Measles with intestinal complication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5.8    Measles with other complica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5.9    Measles without complica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6.0    Rubella with neurological complica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6.8    Rubella with other complica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6.9    Rubella without complica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7    Viral wart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8.0    Other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thopoxvir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ec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8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lluscum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agiosum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8.2    Exanthem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itum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sixth disease]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8.3    Erythema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ectiosum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fifth disease]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8.4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esicular stomatitis with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anthem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8.5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esicular phary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8.8    Other specified viral infections characterized by skin and mucous membrane les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09    Unspecified viral infection characterized by skin and mucous membrane les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5.0    Hepatitis A with hepatic com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5.9    Hepatitis A without hepatic com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6.0    Acute hepatitis B with delta-agent with hepatic com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6.1    Acute hepatitis B with delta-agent without hepatic com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6.2    Acute hepatitis B without delta-agent with hepatic com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16.9    Acute hepatitis B without delta-agent and without hepatic com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7.0    Acute delta-(super) infection of hepatitis B carrier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7.1    Acute hepatitis C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7.2    Acute hepatitis 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7.8    Other specified acute viral hepat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17.9    Acute viral hepatitis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8.0    Chronic viral hepatitis B with delta-agen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8.1    Chronic viral hepatitis B without delta-agen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8.2    Chronic viral hepatitis C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B18.8    Other chronic viral hepat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18.9    Chronic viral hepatitis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9.0    Unspecified viral hepatitis with hepatic com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19.9    Unspecified viral hepatitis without hepatic com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0.0    HIV disease resulting in mycobacterial infec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0.1    HIV disease resulting in other bacterial infection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0.2    HIV disease resulting in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omegal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0.3    HIV disease resulting in other viral infection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0.4    HIV disease resulting in candidias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0.5    HIV disease resulting in other mycose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0.6    HIV disease resulting in Pneumocysti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irovecii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neumoni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0.7    HIV disease resulting in multiple infection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0.8    HIV disease resulting in other infectious and parasitic disease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0.9    HIV disease resulting in unspecified infectious or parasitic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1.0    HIV disease resulting in Kaposi sarcom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1.1    HIV disease resulting in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rkitt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lymphom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1.2    HIV disease resulting in other types of non-Hodgkin lymphoma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1.3    HIV disease resulting in other malignant neoplasms of lymphoid, haematopoietic and related tissu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1.7    HIV disease resulting in multiple malignant neoplasm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1.8    HIV disease resulting in other malignant neoplasm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1.9    HIV disease resulting in unspecified malignant neoplasm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2.0    HIV disease resulting in encephalopathy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2.1    HIV disease resulting in lymphoid interstitial pneumon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2.2    HIV disease resulting in wasting syndrom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2.7    HIV disease resulting in multiple diseases classified elsewher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3.0    Acute HIV infection syndrom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3.1    HIV disease resulting in (persistent) generalized lymphadenopathy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3.2    HIV disease resulting in haematological and immunological abnormalities, not elsewhere class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3.8    HIV disease resulting in other specified condition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4    Unspecified human immunodeficiency virus [HIV] diseas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5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omegal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neumon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5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omegal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epat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5.2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omegal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ncreat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5.8    Other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omegal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isease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5.9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omegal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isease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6.0    Mumps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ch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6.1    Mumps mening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6.2    Mumps encephal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6.3    Mumps pancreat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6.8    Mumps with other complication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6.8    (no description found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6.9    Mumps without complicat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7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ononucleos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7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omegal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ononucleos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7.8    Other infectious mononucleos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27.9    Infectious mononucleosis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0.0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eratoconjunctiviti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e to adenoviru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0.1    Conjunctivitis due to adenoviru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30.2    (no description found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0.3    Acute epidemic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morrhagic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njunctivitis (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0.8    Other viral conjunctiviti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30.9    Viral conjunctivitis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3.0    Epidemic myalgia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33.1    Ross River diseas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B33.2    Viral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t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3.3    Retrovirus infections, not elsewhere class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33.4    Hantavirus (cardio-) pulmonary syndrom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3.8    Other specified viral diseas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4.1    Enterovirus infection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34.2    Coronavirus infection, unspecified sit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34.3    Parvovirus infection, unspecified sit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4.4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povavir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ection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4.8    Other viral infections of unspecified sit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34.9    Viral infection,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97.0    Adenovirus as the cause of diseases classified to other chapter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97.1    Enterovirus as the cause of diseases classified to other chapter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97.2    Coronavirus as the cause of diseases classified to other chapter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97.3    Retrovirus as the cause of diseases classified to other chapter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97.4    Respiratory syncytial virus as the cause of diseases classified to other chapter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97.5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ovirus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 the cause of diseases classified to other chapter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97.6    Parvovirus as the cause of diseases classified to other chapter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97.7    Papillomavirus as the cause of diseases classified to other chapter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97.8    Other viral agents as the cause of diseases classified to other chapter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2.0    Meningitis in viral diseases classified elsewher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05.1    Encephalitis, myelitis and encephalomyelitis in viral diseases classified elsewher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19.1   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keratitis and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eratoconjunctivitis</w:t>
            </w:r>
            <w:proofErr w:type="spellEnd"/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41.1    Myocarditis in viral diseases classified elsewher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10.8    Influenza with other manifestations, influenza virus ident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1    Influenza, virus not ident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11.8    Influenza with other manifestations, virus not ident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01.4    Rubella arthriti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1.50    Arthritis in other viral diseases classified elsewhere, multiple sites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1.51    Arthritis in other viral diseases classified elsewhere, shoulder region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1.52    Arthritis in other viral diseases classified elsewhere, upper ar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1.53    Arthritis in other viral diseases classified elsewhere, forear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1.54    Arthritis in other viral diseases classified elsewhere, han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1.55    Arthritis in other viral diseases classified elsewhere, pelvic region and thigh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1.56    Arthritis in other viral diseases classified elsewhere, lower leg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1.57    Arthritis in other viral diseases classified elsewhere, ankle and foot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1.58    Arthritis in other viral diseases classified elsewhere, other site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01.59    Arthritis in other viral diseases classified elsewhere, site unspecified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98.4    Viral hepatitis complicating pregnancy, childbirth and the puerperium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98.5    Other viral diseases complicating pregnancy, childbirth and the puerperium 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.0    Congenital rubella syndrome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.1    Congenital cytomegalovirus infec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35.2    Congenital </w:t>
            </w:r>
            <w:proofErr w:type="spellStart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pesviral</w:t>
            </w:r>
            <w:proofErr w:type="spellEnd"/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herpes simples] infection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.3    Congenital viral hepatitis</w:t>
            </w:r>
          </w:p>
        </w:tc>
        <w:bookmarkStart w:id="0" w:name="_GoBack"/>
        <w:bookmarkEnd w:id="0"/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.8    Other congenital viral diseases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.9    Congenital viral disease, unspecified</w:t>
            </w:r>
          </w:p>
        </w:tc>
      </w:tr>
      <w:tr w:rsidR="001E2498" w:rsidRPr="001E2498" w:rsidTr="001E2498">
        <w:trPr>
          <w:trHeight w:val="25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98" w:rsidRPr="001E2498" w:rsidRDefault="001E2498" w:rsidP="001E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24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21    Asymptomatic human immunodeficiency virus [HIV] infection status</w:t>
            </w:r>
          </w:p>
        </w:tc>
      </w:tr>
    </w:tbl>
    <w:p w:rsidR="001E2498" w:rsidRPr="00C0249F" w:rsidRDefault="001E2498">
      <w:pPr>
        <w:rPr>
          <w:sz w:val="20"/>
        </w:rPr>
      </w:pPr>
    </w:p>
    <w:p w:rsidR="001E2498" w:rsidRDefault="00C0249F">
      <w:pPr>
        <w:rPr>
          <w:b/>
          <w:sz w:val="20"/>
          <w:u w:val="single"/>
        </w:rPr>
      </w:pPr>
      <w:r w:rsidRPr="00C0249F">
        <w:rPr>
          <w:b/>
          <w:sz w:val="20"/>
          <w:u w:val="single"/>
        </w:rPr>
        <w:t xml:space="preserve">Influenza and pneumoni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C0249F" w:rsidTr="00C0249F">
        <w:tc>
          <w:tcPr>
            <w:tcW w:w="704" w:type="dxa"/>
          </w:tcPr>
          <w:p w:rsidR="00C0249F" w:rsidRPr="00A42BF2" w:rsidRDefault="00C0249F" w:rsidP="00C0249F">
            <w:pPr>
              <w:rPr>
                <w:sz w:val="20"/>
              </w:rPr>
            </w:pPr>
            <w:r w:rsidRPr="00A42BF2">
              <w:rPr>
                <w:sz w:val="20"/>
              </w:rPr>
              <w:t>J10.0</w:t>
            </w:r>
          </w:p>
        </w:tc>
        <w:tc>
          <w:tcPr>
            <w:tcW w:w="8312" w:type="dxa"/>
          </w:tcPr>
          <w:p w:rsidR="00C0249F" w:rsidRPr="00C0249F" w:rsidRDefault="00C0249F" w:rsidP="00C0249F">
            <w:pPr>
              <w:rPr>
                <w:rFonts w:cstheme="minorHAnsi"/>
                <w:sz w:val="20"/>
                <w:u w:val="single"/>
              </w:rPr>
            </w:pPr>
            <w:r w:rsidRPr="00C0249F">
              <w:rPr>
                <w:rFonts w:cstheme="minorHAnsi"/>
                <w:bCs/>
                <w:color w:val="000000"/>
                <w:sz w:val="20"/>
                <w:szCs w:val="18"/>
                <w:shd w:val="clear" w:color="auto" w:fill="FFFFFF"/>
              </w:rPr>
              <w:t>Influenza due to identified seasonal influenza virus</w:t>
            </w:r>
          </w:p>
        </w:tc>
      </w:tr>
      <w:tr w:rsidR="00C0249F" w:rsidTr="00C0249F">
        <w:tc>
          <w:tcPr>
            <w:tcW w:w="704" w:type="dxa"/>
          </w:tcPr>
          <w:p w:rsidR="00C0249F" w:rsidRPr="00A42BF2" w:rsidRDefault="00C0249F" w:rsidP="00C0249F">
            <w:pPr>
              <w:rPr>
                <w:sz w:val="20"/>
              </w:rPr>
            </w:pPr>
            <w:r w:rsidRPr="00A42BF2">
              <w:rPr>
                <w:sz w:val="20"/>
              </w:rPr>
              <w:t>J11.0</w:t>
            </w:r>
          </w:p>
        </w:tc>
        <w:tc>
          <w:tcPr>
            <w:tcW w:w="8312" w:type="dxa"/>
          </w:tcPr>
          <w:p w:rsidR="00C0249F" w:rsidRPr="00C0249F" w:rsidRDefault="00C0249F" w:rsidP="00C0249F">
            <w:pPr>
              <w:rPr>
                <w:rFonts w:cstheme="minorHAnsi"/>
                <w:sz w:val="20"/>
                <w:u w:val="single"/>
              </w:rPr>
            </w:pPr>
            <w:r w:rsidRPr="00C0249F">
              <w:rPr>
                <w:rFonts w:cstheme="minorHAnsi"/>
                <w:bCs/>
                <w:color w:val="000000"/>
                <w:sz w:val="20"/>
                <w:szCs w:val="18"/>
                <w:shd w:val="clear" w:color="auto" w:fill="FFFFFF"/>
              </w:rPr>
              <w:t>Influenza, virus not identified</w:t>
            </w:r>
          </w:p>
        </w:tc>
      </w:tr>
      <w:tr w:rsidR="00C0249F" w:rsidTr="00C0249F">
        <w:tc>
          <w:tcPr>
            <w:tcW w:w="704" w:type="dxa"/>
          </w:tcPr>
          <w:p w:rsidR="00C0249F" w:rsidRPr="00A42BF2" w:rsidRDefault="00C0249F" w:rsidP="00C0249F">
            <w:pPr>
              <w:rPr>
                <w:sz w:val="20"/>
              </w:rPr>
            </w:pPr>
            <w:r w:rsidRPr="00A42BF2">
              <w:rPr>
                <w:sz w:val="20"/>
              </w:rPr>
              <w:t>J12</w:t>
            </w:r>
          </w:p>
        </w:tc>
        <w:tc>
          <w:tcPr>
            <w:tcW w:w="8312" w:type="dxa"/>
          </w:tcPr>
          <w:p w:rsidR="00C0249F" w:rsidRPr="00C0249F" w:rsidRDefault="00C0249F" w:rsidP="00C0249F">
            <w:pPr>
              <w:rPr>
                <w:rFonts w:cstheme="minorHAnsi"/>
                <w:sz w:val="20"/>
                <w:u w:val="single"/>
              </w:rPr>
            </w:pPr>
            <w:r w:rsidRPr="00C0249F">
              <w:rPr>
                <w:rFonts w:cstheme="minorHAnsi"/>
                <w:bCs/>
                <w:color w:val="000000"/>
                <w:sz w:val="20"/>
                <w:szCs w:val="18"/>
                <w:shd w:val="clear" w:color="auto" w:fill="FFFFFF"/>
              </w:rPr>
              <w:t>Viral pneumonia, not elsewhere classified</w:t>
            </w:r>
          </w:p>
        </w:tc>
      </w:tr>
      <w:tr w:rsidR="00C0249F" w:rsidTr="00C0249F">
        <w:tc>
          <w:tcPr>
            <w:tcW w:w="704" w:type="dxa"/>
          </w:tcPr>
          <w:p w:rsidR="00C0249F" w:rsidRPr="00A42BF2" w:rsidRDefault="00C0249F" w:rsidP="00C0249F">
            <w:pPr>
              <w:rPr>
                <w:sz w:val="20"/>
              </w:rPr>
            </w:pPr>
            <w:r w:rsidRPr="00A42BF2">
              <w:rPr>
                <w:sz w:val="20"/>
              </w:rPr>
              <w:t>J13</w:t>
            </w:r>
          </w:p>
        </w:tc>
        <w:tc>
          <w:tcPr>
            <w:tcW w:w="8312" w:type="dxa"/>
          </w:tcPr>
          <w:p w:rsidR="00C0249F" w:rsidRPr="00C0249F" w:rsidRDefault="00C0249F" w:rsidP="00C0249F">
            <w:pPr>
              <w:rPr>
                <w:rFonts w:cstheme="minorHAnsi"/>
                <w:sz w:val="20"/>
                <w:u w:val="single"/>
              </w:rPr>
            </w:pPr>
            <w:r w:rsidRPr="00C0249F">
              <w:rPr>
                <w:rFonts w:cstheme="minorHAnsi"/>
                <w:bCs/>
                <w:color w:val="000000"/>
                <w:sz w:val="20"/>
                <w:szCs w:val="18"/>
                <w:shd w:val="clear" w:color="auto" w:fill="FFFFFF"/>
              </w:rPr>
              <w:t xml:space="preserve">Pneumonia due to Streptococcus </w:t>
            </w:r>
            <w:proofErr w:type="spellStart"/>
            <w:r w:rsidRPr="00C0249F">
              <w:rPr>
                <w:rFonts w:cstheme="minorHAnsi"/>
                <w:bCs/>
                <w:color w:val="000000"/>
                <w:sz w:val="20"/>
                <w:szCs w:val="18"/>
                <w:shd w:val="clear" w:color="auto" w:fill="FFFFFF"/>
              </w:rPr>
              <w:t>pneumoniae</w:t>
            </w:r>
            <w:proofErr w:type="spellEnd"/>
          </w:p>
        </w:tc>
      </w:tr>
      <w:tr w:rsidR="00C0249F" w:rsidTr="00C0249F">
        <w:tc>
          <w:tcPr>
            <w:tcW w:w="704" w:type="dxa"/>
          </w:tcPr>
          <w:p w:rsidR="00C0249F" w:rsidRPr="00A42BF2" w:rsidRDefault="00C0249F" w:rsidP="00C0249F">
            <w:pPr>
              <w:rPr>
                <w:sz w:val="20"/>
              </w:rPr>
            </w:pPr>
            <w:r w:rsidRPr="00A42BF2">
              <w:rPr>
                <w:sz w:val="20"/>
              </w:rPr>
              <w:t>J14</w:t>
            </w:r>
          </w:p>
        </w:tc>
        <w:tc>
          <w:tcPr>
            <w:tcW w:w="8312" w:type="dxa"/>
          </w:tcPr>
          <w:p w:rsidR="00C0249F" w:rsidRPr="00C0249F" w:rsidRDefault="00C0249F" w:rsidP="00C0249F">
            <w:pPr>
              <w:rPr>
                <w:rFonts w:cstheme="minorHAnsi"/>
                <w:sz w:val="20"/>
                <w:u w:val="single"/>
              </w:rPr>
            </w:pPr>
            <w:r w:rsidRPr="00C0249F">
              <w:rPr>
                <w:rFonts w:cstheme="minorHAnsi"/>
                <w:bCs/>
                <w:color w:val="000000"/>
                <w:sz w:val="20"/>
                <w:szCs w:val="18"/>
                <w:shd w:val="clear" w:color="auto" w:fill="FFFFFF"/>
              </w:rPr>
              <w:t xml:space="preserve">Pneumonia due to Haemophilus </w:t>
            </w:r>
            <w:proofErr w:type="spellStart"/>
            <w:r w:rsidRPr="00C0249F">
              <w:rPr>
                <w:rFonts w:cstheme="minorHAnsi"/>
                <w:bCs/>
                <w:color w:val="000000"/>
                <w:sz w:val="20"/>
                <w:szCs w:val="18"/>
                <w:shd w:val="clear" w:color="auto" w:fill="FFFFFF"/>
              </w:rPr>
              <w:t>influenzae</w:t>
            </w:r>
            <w:proofErr w:type="spellEnd"/>
          </w:p>
        </w:tc>
      </w:tr>
      <w:tr w:rsidR="00C0249F" w:rsidTr="00C0249F">
        <w:tc>
          <w:tcPr>
            <w:tcW w:w="704" w:type="dxa"/>
          </w:tcPr>
          <w:p w:rsidR="00C0249F" w:rsidRPr="00A42BF2" w:rsidRDefault="00C0249F" w:rsidP="00C0249F">
            <w:pPr>
              <w:rPr>
                <w:sz w:val="20"/>
              </w:rPr>
            </w:pPr>
            <w:r w:rsidRPr="00A42BF2">
              <w:rPr>
                <w:sz w:val="20"/>
              </w:rPr>
              <w:lastRenderedPageBreak/>
              <w:t>J15</w:t>
            </w:r>
          </w:p>
        </w:tc>
        <w:tc>
          <w:tcPr>
            <w:tcW w:w="8312" w:type="dxa"/>
          </w:tcPr>
          <w:p w:rsidR="00C0249F" w:rsidRPr="00C0249F" w:rsidRDefault="00C0249F" w:rsidP="00C0249F">
            <w:pPr>
              <w:rPr>
                <w:rFonts w:cstheme="minorHAnsi"/>
                <w:sz w:val="20"/>
                <w:u w:val="single"/>
              </w:rPr>
            </w:pPr>
            <w:r w:rsidRPr="00C0249F">
              <w:rPr>
                <w:rFonts w:cstheme="minorHAnsi"/>
                <w:bCs/>
                <w:color w:val="000000"/>
                <w:sz w:val="20"/>
                <w:szCs w:val="18"/>
                <w:shd w:val="clear" w:color="auto" w:fill="FFFFFF"/>
              </w:rPr>
              <w:t>Bacterial pneumonia, not elsewhere classified</w:t>
            </w:r>
          </w:p>
        </w:tc>
      </w:tr>
      <w:tr w:rsidR="00C0249F" w:rsidTr="00C0249F">
        <w:tc>
          <w:tcPr>
            <w:tcW w:w="704" w:type="dxa"/>
          </w:tcPr>
          <w:p w:rsidR="00C0249F" w:rsidRPr="00A42BF2" w:rsidRDefault="00C0249F" w:rsidP="00C0249F">
            <w:pPr>
              <w:rPr>
                <w:sz w:val="20"/>
              </w:rPr>
            </w:pPr>
            <w:r w:rsidRPr="00A42BF2">
              <w:rPr>
                <w:sz w:val="20"/>
              </w:rPr>
              <w:t>J16</w:t>
            </w:r>
          </w:p>
        </w:tc>
        <w:tc>
          <w:tcPr>
            <w:tcW w:w="8312" w:type="dxa"/>
          </w:tcPr>
          <w:p w:rsidR="00C0249F" w:rsidRPr="00C0249F" w:rsidRDefault="00C0249F" w:rsidP="00C0249F">
            <w:pPr>
              <w:rPr>
                <w:rFonts w:cstheme="minorHAnsi"/>
                <w:sz w:val="20"/>
                <w:u w:val="single"/>
              </w:rPr>
            </w:pPr>
            <w:r w:rsidRPr="00C0249F">
              <w:rPr>
                <w:rFonts w:cstheme="minorHAnsi"/>
                <w:bCs/>
                <w:color w:val="000000"/>
                <w:sz w:val="20"/>
                <w:szCs w:val="18"/>
                <w:shd w:val="clear" w:color="auto" w:fill="FFFFFF"/>
              </w:rPr>
              <w:t>Pneumonia due to other infectious organisms, not elsewhere classified</w:t>
            </w:r>
          </w:p>
        </w:tc>
      </w:tr>
      <w:tr w:rsidR="00C0249F" w:rsidTr="00C0249F">
        <w:tc>
          <w:tcPr>
            <w:tcW w:w="704" w:type="dxa"/>
          </w:tcPr>
          <w:p w:rsidR="00C0249F" w:rsidRPr="00A42BF2" w:rsidRDefault="00C0249F" w:rsidP="00C0249F">
            <w:pPr>
              <w:rPr>
                <w:sz w:val="20"/>
              </w:rPr>
            </w:pPr>
            <w:r w:rsidRPr="00A42BF2">
              <w:rPr>
                <w:sz w:val="20"/>
              </w:rPr>
              <w:t>J17</w:t>
            </w:r>
          </w:p>
        </w:tc>
        <w:tc>
          <w:tcPr>
            <w:tcW w:w="8312" w:type="dxa"/>
          </w:tcPr>
          <w:p w:rsidR="00C0249F" w:rsidRPr="00C0249F" w:rsidRDefault="00C0249F" w:rsidP="00C0249F">
            <w:pPr>
              <w:rPr>
                <w:rFonts w:cstheme="minorHAnsi"/>
                <w:sz w:val="20"/>
                <w:u w:val="single"/>
              </w:rPr>
            </w:pPr>
            <w:r w:rsidRPr="00C0249F">
              <w:rPr>
                <w:rFonts w:cstheme="minorHAnsi"/>
                <w:bCs/>
                <w:color w:val="000000"/>
                <w:sz w:val="20"/>
                <w:szCs w:val="18"/>
                <w:shd w:val="clear" w:color="auto" w:fill="FFFFFF"/>
              </w:rPr>
              <w:t>Pneumonia in diseases classified elsewhere</w:t>
            </w:r>
          </w:p>
        </w:tc>
      </w:tr>
      <w:tr w:rsidR="00C0249F" w:rsidTr="00C0249F">
        <w:tc>
          <w:tcPr>
            <w:tcW w:w="704" w:type="dxa"/>
          </w:tcPr>
          <w:p w:rsidR="00C0249F" w:rsidRPr="00A42BF2" w:rsidRDefault="00C0249F" w:rsidP="00C0249F">
            <w:pPr>
              <w:rPr>
                <w:sz w:val="20"/>
              </w:rPr>
            </w:pPr>
            <w:r w:rsidRPr="00A42BF2">
              <w:rPr>
                <w:sz w:val="20"/>
              </w:rPr>
              <w:t>J18</w:t>
            </w:r>
          </w:p>
        </w:tc>
        <w:tc>
          <w:tcPr>
            <w:tcW w:w="8312" w:type="dxa"/>
          </w:tcPr>
          <w:p w:rsidR="00C0249F" w:rsidRPr="00C0249F" w:rsidRDefault="00C0249F" w:rsidP="00C0249F">
            <w:pPr>
              <w:rPr>
                <w:rFonts w:cstheme="minorHAnsi"/>
                <w:sz w:val="20"/>
                <w:u w:val="single"/>
              </w:rPr>
            </w:pPr>
            <w:r w:rsidRPr="00C0249F">
              <w:rPr>
                <w:rFonts w:cstheme="minorHAnsi"/>
                <w:bCs/>
                <w:color w:val="000000"/>
                <w:sz w:val="20"/>
                <w:szCs w:val="18"/>
                <w:shd w:val="clear" w:color="auto" w:fill="FFFFFF"/>
              </w:rPr>
              <w:t>Pneumonia, organism unspecified</w:t>
            </w:r>
          </w:p>
        </w:tc>
      </w:tr>
    </w:tbl>
    <w:p w:rsidR="00C0249F" w:rsidRDefault="00C0249F">
      <w:pPr>
        <w:rPr>
          <w:b/>
          <w:sz w:val="20"/>
          <w:u w:val="single"/>
        </w:rPr>
      </w:pPr>
    </w:p>
    <w:p w:rsidR="00C0249F" w:rsidRPr="00C0249F" w:rsidRDefault="00C0249F">
      <w:pPr>
        <w:rPr>
          <w:b/>
          <w:sz w:val="20"/>
          <w:u w:val="single"/>
        </w:rPr>
      </w:pPr>
      <w:r w:rsidRPr="00C0249F">
        <w:rPr>
          <w:b/>
          <w:sz w:val="20"/>
          <w:u w:val="single"/>
        </w:rPr>
        <w:t xml:space="preserve">Bronchioliti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C0249F" w:rsidTr="00C0249F">
        <w:tc>
          <w:tcPr>
            <w:tcW w:w="704" w:type="dxa"/>
          </w:tcPr>
          <w:p w:rsidR="00C0249F" w:rsidRDefault="00C0249F">
            <w:pPr>
              <w:rPr>
                <w:sz w:val="20"/>
              </w:rPr>
            </w:pPr>
            <w:r>
              <w:rPr>
                <w:sz w:val="20"/>
              </w:rPr>
              <w:t>J21</w:t>
            </w:r>
          </w:p>
        </w:tc>
        <w:tc>
          <w:tcPr>
            <w:tcW w:w="8312" w:type="dxa"/>
          </w:tcPr>
          <w:p w:rsidR="00C0249F" w:rsidRDefault="00C0249F">
            <w:pPr>
              <w:rPr>
                <w:sz w:val="20"/>
              </w:rPr>
            </w:pPr>
            <w:r>
              <w:rPr>
                <w:sz w:val="20"/>
              </w:rPr>
              <w:t>Acute bronchiolitis</w:t>
            </w:r>
          </w:p>
        </w:tc>
      </w:tr>
    </w:tbl>
    <w:p w:rsidR="00C0249F" w:rsidRDefault="00C0249F">
      <w:pPr>
        <w:rPr>
          <w:sz w:val="20"/>
        </w:rPr>
      </w:pPr>
    </w:p>
    <w:p w:rsidR="001E2498" w:rsidRDefault="001E2498"/>
    <w:p w:rsidR="001E2498" w:rsidRDefault="001E2498"/>
    <w:p w:rsidR="001E2498" w:rsidRDefault="001E2498"/>
    <w:p w:rsidR="001E2498" w:rsidRDefault="001E2498"/>
    <w:p w:rsidR="001E2498" w:rsidRDefault="001E2498"/>
    <w:p w:rsidR="001E2498" w:rsidRDefault="001E2498"/>
    <w:p w:rsidR="001E2498" w:rsidRDefault="001E2498"/>
    <w:p w:rsidR="001E2498" w:rsidRDefault="001E2498"/>
    <w:p w:rsidR="001E2498" w:rsidRDefault="001E2498"/>
    <w:sectPr w:rsidR="001E249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766D" w:rsidRDefault="00CB766D" w:rsidP="001E2498">
      <w:pPr>
        <w:spacing w:after="0" w:line="240" w:lineRule="auto"/>
      </w:pPr>
      <w:r>
        <w:separator/>
      </w:r>
    </w:p>
  </w:endnote>
  <w:endnote w:type="continuationSeparator" w:id="0">
    <w:p w:rsidR="00CB766D" w:rsidRDefault="00CB766D" w:rsidP="001E2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57796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49F" w:rsidRDefault="00C024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63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49F" w:rsidRDefault="00C024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766D" w:rsidRDefault="00CB766D" w:rsidP="001E2498">
      <w:pPr>
        <w:spacing w:after="0" w:line="240" w:lineRule="auto"/>
      </w:pPr>
      <w:r>
        <w:separator/>
      </w:r>
    </w:p>
  </w:footnote>
  <w:footnote w:type="continuationSeparator" w:id="0">
    <w:p w:rsidR="00CB766D" w:rsidRDefault="00CB766D" w:rsidP="001E2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498"/>
    <w:rsid w:val="000263DF"/>
    <w:rsid w:val="001E2498"/>
    <w:rsid w:val="00353A92"/>
    <w:rsid w:val="00451B21"/>
    <w:rsid w:val="0047638E"/>
    <w:rsid w:val="008D167F"/>
    <w:rsid w:val="00A06ADE"/>
    <w:rsid w:val="00AF4625"/>
    <w:rsid w:val="00C0249F"/>
    <w:rsid w:val="00CB766D"/>
    <w:rsid w:val="00D0589B"/>
    <w:rsid w:val="00E76C46"/>
    <w:rsid w:val="00F6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72ED7"/>
  <w15:chartTrackingRefBased/>
  <w15:docId w15:val="{8B94CEC1-18EE-4D72-A628-380616C1B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2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498"/>
  </w:style>
  <w:style w:type="paragraph" w:styleId="Footer">
    <w:name w:val="footer"/>
    <w:basedOn w:val="Normal"/>
    <w:link w:val="FooterChar"/>
    <w:uiPriority w:val="99"/>
    <w:unhideWhenUsed/>
    <w:rsid w:val="001E2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498"/>
  </w:style>
  <w:style w:type="table" w:styleId="TableGrid">
    <w:name w:val="Table Grid"/>
    <w:basedOn w:val="TableNormal"/>
    <w:uiPriority w:val="39"/>
    <w:rsid w:val="00C02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6</Pages>
  <Words>5660</Words>
  <Characters>32264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oathup</dc:creator>
  <cp:keywords/>
  <dc:description/>
  <cp:lastModifiedBy>Victoria Coathup</cp:lastModifiedBy>
  <cp:revision>3</cp:revision>
  <dcterms:created xsi:type="dcterms:W3CDTF">2020-10-23T16:59:00Z</dcterms:created>
  <dcterms:modified xsi:type="dcterms:W3CDTF">2020-10-23T17:11:00Z</dcterms:modified>
</cp:coreProperties>
</file>